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C06" w:rsidRDefault="007F49FB">
      <w:pPr>
        <w:widowControl/>
        <w:spacing w:afterLines="100" w:after="312" w:line="480" w:lineRule="auto"/>
        <w:rPr>
          <w:rFonts w:ascii="Times New Roman" w:eastAsia="SimHei" w:hAnsi="Times New Roman" w:cs="Times New Roman"/>
          <w:sz w:val="24"/>
          <w:lang w:eastAsia="zh-Hans" w:bidi="ar"/>
        </w:rPr>
      </w:pPr>
      <w:bookmarkStart w:id="0" w:name="OLE_LINK15"/>
      <w:bookmarkStart w:id="1" w:name="_GoBack"/>
      <w:bookmarkEnd w:id="1"/>
      <w:r>
        <w:rPr>
          <w:rFonts w:ascii="Times New Roman Bold" w:eastAsia="SimHei" w:hAnsi="Times New Roman Bold" w:cs="Times New Roman Bold"/>
          <w:b/>
          <w:bCs/>
          <w:sz w:val="24"/>
          <w:lang w:eastAsia="zh-Hans" w:bidi="ar"/>
        </w:rPr>
        <w:t>Additional file 4</w:t>
      </w:r>
      <w:r>
        <w:rPr>
          <w:rFonts w:ascii="Times New Roman" w:eastAsia="SimHei" w:hAnsi="Times New Roman" w:cs="Times New Roman"/>
          <w:sz w:val="24"/>
          <w:lang w:eastAsia="zh-Hans" w:bidi="ar"/>
        </w:rPr>
        <w:t xml:space="preserve"> | Treatment for SLE within 4 weeks prior to CMV screening tests.</w:t>
      </w:r>
    </w:p>
    <w:tbl>
      <w:tblPr>
        <w:tblW w:w="5000" w:type="pct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1525"/>
        <w:gridCol w:w="1525"/>
        <w:gridCol w:w="1527"/>
      </w:tblGrid>
      <w:tr w:rsidR="00F82C06">
        <w:trPr>
          <w:trHeight w:val="280"/>
        </w:trPr>
        <w:tc>
          <w:tcPr>
            <w:tcW w:w="224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:rsidR="00F82C06" w:rsidRDefault="007F49FB">
            <w:pPr>
              <w:widowControl/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>Features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 xml:space="preserve">CMV 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  <w:lang w:eastAsia="zh-Hans"/>
              </w:rPr>
              <w:t>positive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 xml:space="preserve"> group (N=109)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4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>CMV neg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  <w:lang w:eastAsia="zh-Hans"/>
              </w:rPr>
              <w:t>a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>tive group (N=37)</w:t>
            </w:r>
          </w:p>
        </w:tc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24"/>
              </w:rPr>
            </w:pPr>
            <w:r>
              <w:rPr>
                <w:rFonts w:ascii="Times New Roman Bold Italic" w:eastAsia="SimSun" w:hAnsi="Times New Roman Bold Italic" w:cs="Times New Roman Bold Italic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 Bold" w:eastAsia="SimSun" w:hAnsi="Times New Roman Bold" w:cs="Times New Roman Bold"/>
                <w:b/>
                <w:bCs/>
                <w:kern w:val="0"/>
                <w:sz w:val="24"/>
              </w:rPr>
              <w:t xml:space="preserve"> value</w:t>
            </w:r>
          </w:p>
        </w:tc>
      </w:tr>
      <w:tr w:rsidR="00F82C06">
        <w:trPr>
          <w:trHeight w:val="280"/>
        </w:trPr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Predniso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eastAsia="zh-Hans"/>
              </w:rPr>
              <w:t>n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5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(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50.5)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2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7 (73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.423</w:t>
            </w:r>
          </w:p>
        </w:tc>
      </w:tr>
      <w:tr w:rsidR="00F82C06">
        <w:trPr>
          <w:trHeight w:val="280"/>
        </w:trPr>
        <w:tc>
          <w:tcPr>
            <w:tcW w:w="22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rPr>
                <w:rFonts w:ascii="Times New Roman Regular" w:eastAsia="SimSun" w:hAnsi="Times New Roman Regular" w:cs="Times New Roman Regular" w:hint="eastAsia"/>
                <w:kern w:val="0"/>
                <w:sz w:val="24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Average dose of predniso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eastAsia="zh-Hans"/>
              </w:rPr>
              <w:t>n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F82C06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F82C06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0.652</w:t>
            </w:r>
          </w:p>
        </w:tc>
      </w:tr>
      <w:tr w:rsidR="00F82C06">
        <w:trPr>
          <w:trHeight w:val="280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firstLineChars="100" w:firstLine="240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＜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 xml:space="preserve"> and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≤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.5mg/k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5 (13.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0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 (2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F82C06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</w:p>
        </w:tc>
      </w:tr>
      <w:tr w:rsidR="00F82C06">
        <w:trPr>
          <w:trHeight w:val="280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firstLineChars="100" w:firstLine="240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0.5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＜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 xml:space="preserve"> and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≤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mg/k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3 (11.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6 (16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F82C06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</w:p>
        </w:tc>
      </w:tr>
      <w:tr w:rsidR="00F82C06">
        <w:trPr>
          <w:trHeight w:val="280"/>
        </w:trPr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firstLineChars="100" w:firstLine="240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＜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 xml:space="preserve"> and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  <w:t>≤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2mg/kg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27 (24.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1 (29.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F82C06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</w:p>
        </w:tc>
      </w:tr>
      <w:tr w:rsidR="00F82C06">
        <w:trPr>
          <w:trHeight w:val="28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 xml:space="preserve">Pulse 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eastAsia="zh-Hans"/>
              </w:rPr>
              <w:t>g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lucocorticoid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7 (15.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6 (16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0.946</w:t>
            </w:r>
          </w:p>
        </w:tc>
      </w:tr>
      <w:tr w:rsidR="00F82C06">
        <w:trPr>
          <w:trHeight w:val="28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CTX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2 (11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5 (13.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0.767</w:t>
            </w:r>
          </w:p>
        </w:tc>
      </w:tr>
      <w:tr w:rsidR="00F82C06">
        <w:trPr>
          <w:trHeight w:val="280"/>
        </w:trPr>
        <w:tc>
          <w:tcPr>
            <w:tcW w:w="38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eastAsia="zh-Hans"/>
              </w:rPr>
              <w:t>G</w:t>
            </w: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lucocorticoid combined with 2 or more Immunosuppressive drugs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24 (22.2)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11 (29.7)</w:t>
            </w:r>
          </w:p>
        </w:tc>
        <w:tc>
          <w:tcPr>
            <w:tcW w:w="91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F82C06" w:rsidRDefault="007F49FB">
            <w:pPr>
              <w:widowControl/>
              <w:ind w:leftChars="147" w:left="309"/>
              <w:rPr>
                <w:rFonts w:ascii="Times New Roman Regular" w:eastAsia="SimSun" w:hAnsi="Times New Roman Regular" w:cs="Times New Roman Regular" w:hint="eastAsia"/>
                <w:kern w:val="0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</w:rPr>
              <w:t>0.357</w:t>
            </w:r>
          </w:p>
        </w:tc>
      </w:tr>
    </w:tbl>
    <w:p w:rsidR="00F82C06" w:rsidRDefault="007F49FB">
      <w:pPr>
        <w:widowControl/>
        <w:spacing w:afterLines="100" w:after="312" w:line="480" w:lineRule="auto"/>
        <w:rPr>
          <w:rFonts w:ascii="Times New Roman" w:eastAsia="SimHei" w:hAnsi="Times New Roman" w:cs="Times New Roman"/>
          <w:sz w:val="24"/>
          <w:lang w:eastAsia="zh-Hans" w:bidi="ar"/>
        </w:rPr>
      </w:pPr>
      <w:r>
        <w:rPr>
          <w:rFonts w:ascii="Times New Roman" w:eastAsia="SimHei" w:hAnsi="Times New Roman" w:cs="Times New Roman"/>
          <w:sz w:val="24"/>
          <w:lang w:eastAsia="zh-Hans" w:bidi="ar"/>
        </w:rPr>
        <w:t xml:space="preserve"> CMV: cytomegalovirus.</w:t>
      </w:r>
    </w:p>
    <w:sectPr w:rsidR="00F82C06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9FB" w:rsidRDefault="007F49FB">
      <w:r>
        <w:separator/>
      </w:r>
    </w:p>
  </w:endnote>
  <w:endnote w:type="continuationSeparator" w:id="0">
    <w:p w:rsidR="007F49FB" w:rsidRDefault="007F4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Times New Roman Bold Italic">
    <w:panose1 w:val="0202070306050509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C06" w:rsidRDefault="007F49FB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82C06" w:rsidRDefault="007F49FB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8D2E83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F82C06" w:rsidRDefault="007F49FB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8D2E8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9FB" w:rsidRDefault="007F49FB">
      <w:r>
        <w:separator/>
      </w:r>
    </w:p>
  </w:footnote>
  <w:footnote w:type="continuationSeparator" w:id="0">
    <w:p w:rsidR="007F49FB" w:rsidRDefault="007F4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oNotDisplayPageBoundaries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9FFFD061"/>
    <w:rsid w:val="878F43F1"/>
    <w:rsid w:val="8D7BA601"/>
    <w:rsid w:val="9DFF0E11"/>
    <w:rsid w:val="9FFFD061"/>
    <w:rsid w:val="A7B612BA"/>
    <w:rsid w:val="B74FAAEC"/>
    <w:rsid w:val="B78BE8FB"/>
    <w:rsid w:val="BDF7E223"/>
    <w:rsid w:val="CFF3D12B"/>
    <w:rsid w:val="DFFFE761"/>
    <w:rsid w:val="E5DA4711"/>
    <w:rsid w:val="EB27A628"/>
    <w:rsid w:val="EB7F6C79"/>
    <w:rsid w:val="F65F5659"/>
    <w:rsid w:val="F7FD3DFC"/>
    <w:rsid w:val="FBDF92B1"/>
    <w:rsid w:val="FBFAA53F"/>
    <w:rsid w:val="FCDF587D"/>
    <w:rsid w:val="FCFE2D2F"/>
    <w:rsid w:val="FF6F3276"/>
    <w:rsid w:val="FFB50887"/>
    <w:rsid w:val="00056F43"/>
    <w:rsid w:val="000B25FA"/>
    <w:rsid w:val="000D6AFB"/>
    <w:rsid w:val="00124C05"/>
    <w:rsid w:val="00137D79"/>
    <w:rsid w:val="001B1920"/>
    <w:rsid w:val="001D1374"/>
    <w:rsid w:val="00270391"/>
    <w:rsid w:val="003B7001"/>
    <w:rsid w:val="003D4EEB"/>
    <w:rsid w:val="004013B5"/>
    <w:rsid w:val="004431C5"/>
    <w:rsid w:val="004C1123"/>
    <w:rsid w:val="004F7184"/>
    <w:rsid w:val="004F7A34"/>
    <w:rsid w:val="00500E38"/>
    <w:rsid w:val="0056336B"/>
    <w:rsid w:val="0056584C"/>
    <w:rsid w:val="006252BC"/>
    <w:rsid w:val="0064534F"/>
    <w:rsid w:val="00657437"/>
    <w:rsid w:val="00675268"/>
    <w:rsid w:val="006C5847"/>
    <w:rsid w:val="006F07D6"/>
    <w:rsid w:val="00717454"/>
    <w:rsid w:val="00756C25"/>
    <w:rsid w:val="00777F2C"/>
    <w:rsid w:val="00787338"/>
    <w:rsid w:val="007D76EC"/>
    <w:rsid w:val="007F49FB"/>
    <w:rsid w:val="00885FA6"/>
    <w:rsid w:val="00895A98"/>
    <w:rsid w:val="008D264E"/>
    <w:rsid w:val="008D2E83"/>
    <w:rsid w:val="00914B7D"/>
    <w:rsid w:val="009C41EB"/>
    <w:rsid w:val="009D699A"/>
    <w:rsid w:val="00A2369C"/>
    <w:rsid w:val="00A264ED"/>
    <w:rsid w:val="00AB25E2"/>
    <w:rsid w:val="00AC329F"/>
    <w:rsid w:val="00B36846"/>
    <w:rsid w:val="00BE1533"/>
    <w:rsid w:val="00D31FED"/>
    <w:rsid w:val="00D54AF8"/>
    <w:rsid w:val="00D6613B"/>
    <w:rsid w:val="00E069D5"/>
    <w:rsid w:val="00E67FF9"/>
    <w:rsid w:val="00EC4250"/>
    <w:rsid w:val="00EE1A22"/>
    <w:rsid w:val="00F82C06"/>
    <w:rsid w:val="2BFBC4AC"/>
    <w:rsid w:val="2DDB3084"/>
    <w:rsid w:val="2EFFF727"/>
    <w:rsid w:val="305D5371"/>
    <w:rsid w:val="34BF09AC"/>
    <w:rsid w:val="4DFFCFF5"/>
    <w:rsid w:val="56D7792C"/>
    <w:rsid w:val="6BDFDDC2"/>
    <w:rsid w:val="6CF73E3A"/>
    <w:rsid w:val="6EBDC7EB"/>
    <w:rsid w:val="6FBEDA85"/>
    <w:rsid w:val="72770FD4"/>
    <w:rsid w:val="736EAC55"/>
    <w:rsid w:val="78ED8664"/>
    <w:rsid w:val="79F5802D"/>
    <w:rsid w:val="7C783FE6"/>
    <w:rsid w:val="7CBF711A"/>
    <w:rsid w:val="7D7BD28A"/>
    <w:rsid w:val="7FA73EFB"/>
    <w:rsid w:val="7FB6831B"/>
    <w:rsid w:val="7FFD9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24808B70-BC82-4904-862F-8B98D172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unhideWhenUsed/>
    <w:qFormat/>
    <w:pPr>
      <w:ind w:firstLineChars="200" w:firstLine="200"/>
    </w:pPr>
    <w:rPr>
      <w:rFonts w:ascii="Calibri" w:eastAsia="SimSun" w:hAnsi="Calibri" w:cs="Times New Roman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paragraph" w:customStyle="1" w:styleId="1">
    <w:name w:val="修订1"/>
    <w:hidden/>
    <w:uiPriority w:val="99"/>
    <w:semiHidden/>
    <w:qFormat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imSun" w:eastAsia="SimSun" w:hAnsiTheme="minorHAnsi" w:cstheme="minorBid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on Medical College Hospital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Blessyl May B. Bulingot</cp:lastModifiedBy>
  <cp:revision>2</cp:revision>
  <dcterms:created xsi:type="dcterms:W3CDTF">2023-03-14T15:40:00Z</dcterms:created>
  <dcterms:modified xsi:type="dcterms:W3CDTF">2023-03-1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F84C29B6EDE0AFC8DA881064AF0595DA</vt:lpwstr>
  </property>
</Properties>
</file>